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3"/>
        <w:gridCol w:w="783"/>
        <w:gridCol w:w="894"/>
        <w:gridCol w:w="1061"/>
        <w:gridCol w:w="857"/>
        <w:gridCol w:w="930"/>
        <w:gridCol w:w="930"/>
        <w:gridCol w:w="930"/>
        <w:gridCol w:w="930"/>
        <w:gridCol w:w="928"/>
      </w:tblGrid>
      <w:tr w:rsidR="00586BE2" w:rsidRPr="00586BE2" w14:paraId="59299449" w14:textId="77777777" w:rsidTr="00586BE2">
        <w:trPr>
          <w:trHeight w:val="32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3E5F4" w14:textId="12B5DB2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b/>
                <w:bCs/>
                <w:sz w:val="20"/>
                <w:szCs w:val="20"/>
              </w:rPr>
              <w:t>First Relapse</w:t>
            </w:r>
          </w:p>
        </w:tc>
      </w:tr>
      <w:tr w:rsidR="00586BE2" w:rsidRPr="00586BE2" w14:paraId="29C03EAC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9BC6" w14:textId="5E839D03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6B9F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498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All Time Point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9F7B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Peak to 6 month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022DC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 - 12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6186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2 - 24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40AE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24 - 36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2283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6 - 48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C9A1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48 - 60 month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070B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0 - 72 months</w:t>
            </w:r>
          </w:p>
        </w:tc>
      </w:tr>
      <w:tr w:rsidR="00586BE2" w:rsidRPr="00586BE2" w14:paraId="1081D0AD" w14:textId="77777777" w:rsidTr="00586BE2">
        <w:trPr>
          <w:trHeight w:val="320"/>
        </w:trPr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1670" w14:textId="2BCC8C9F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No Fatigue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6AB3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43A3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683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DA33B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BFBA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159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BB97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9796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4482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86BE2" w:rsidRPr="00586BE2" w14:paraId="7DE5E374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F26A8" w14:textId="624F3C29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AE28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692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E9B1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A0DB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EEEB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C5C8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7E0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FCE9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57C13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29ABB39E" w14:textId="0E002387" w:rsidR="00A07998" w:rsidRPr="00586BE2" w:rsidRDefault="00586BE2" w:rsidP="00586BE2">
      <w:pPr>
        <w:jc w:val="center"/>
        <w:rPr>
          <w:rFonts w:ascii="Arial" w:hAnsi="Arial" w:cs="Arial"/>
          <w:sz w:val="20"/>
          <w:szCs w:val="20"/>
        </w:rPr>
      </w:pPr>
      <w:r w:rsidRPr="00586BE2">
        <w:rPr>
          <w:rFonts w:ascii="Arial" w:hAnsi="Arial" w:cs="Arial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E6E970" wp14:editId="365FAF69">
                <wp:simplePos x="0" y="0"/>
                <wp:positionH relativeFrom="column">
                  <wp:posOffset>0</wp:posOffset>
                </wp:positionH>
                <wp:positionV relativeFrom="paragraph">
                  <wp:posOffset>-1439333</wp:posOffset>
                </wp:positionV>
                <wp:extent cx="373820" cy="369332"/>
                <wp:effectExtent l="0" t="0" r="0" b="0"/>
                <wp:wrapNone/>
                <wp:docPr id="533562195" name="TextBox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8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F6CCCA" w14:textId="77777777" w:rsidR="00586BE2" w:rsidRDefault="00586BE2" w:rsidP="00586BE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E6E970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0;margin-top:-113.35pt;width:29.45pt;height:29.1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" filled="f" stroked="f">
                <v:textbox style="mso-fit-shape-to-text:t">
                  <w:txbxContent>
                    <w:p w14:paraId="3BF6CCCA" w14:textId="77777777" w:rsidR="00586BE2" w:rsidRDefault="00586BE2" w:rsidP="00586BE2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86BE2">
        <w:rPr>
          <w:rFonts w:ascii="Arial" w:hAnsi="Arial" w:cs="Arial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D340CD" wp14:editId="0E6748F5">
                <wp:simplePos x="0" y="0"/>
                <wp:positionH relativeFrom="column">
                  <wp:posOffset>0</wp:posOffset>
                </wp:positionH>
                <wp:positionV relativeFrom="paragraph">
                  <wp:posOffset>-1443496</wp:posOffset>
                </wp:positionV>
                <wp:extent cx="373820" cy="36933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AE8E74-75C0-5DBB-77C5-45540D098D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8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8D7024" w14:textId="77777777" w:rsidR="00586BE2" w:rsidRDefault="00586BE2" w:rsidP="00586BE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340CD" id="_x0000_s1027" type="#_x0000_t202" style="position:absolute;left:0;text-align:left;margin-left:0;margin-top:-113.65pt;width:29.45pt;height:29.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" filled="f" stroked="f">
                <v:textbox style="mso-fit-shape-to-text:t">
                  <w:txbxContent>
                    <w:p w14:paraId="2A8D7024" w14:textId="77777777" w:rsidR="00586BE2" w:rsidRDefault="00586BE2" w:rsidP="00586BE2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3"/>
        <w:gridCol w:w="783"/>
        <w:gridCol w:w="894"/>
        <w:gridCol w:w="1061"/>
        <w:gridCol w:w="857"/>
        <w:gridCol w:w="930"/>
        <w:gridCol w:w="930"/>
        <w:gridCol w:w="930"/>
        <w:gridCol w:w="930"/>
        <w:gridCol w:w="928"/>
      </w:tblGrid>
      <w:tr w:rsidR="00586BE2" w:rsidRPr="00586BE2" w14:paraId="21CB3DB4" w14:textId="77777777" w:rsidTr="00586BE2">
        <w:trPr>
          <w:trHeight w:val="32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BE274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Absolute Risk (First Relapse)</w:t>
            </w:r>
          </w:p>
        </w:tc>
      </w:tr>
      <w:tr w:rsidR="00586BE2" w:rsidRPr="00586BE2" w14:paraId="05FA46D6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F9C3" w14:textId="5F49DFE5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595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D7FC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All Time Point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CEA0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Peak to 6 month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C34B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 - 12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E2BB7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2 - 24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FD4E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24 - 36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7C8C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6 - 48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E8E34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48 - 60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29CC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0 - 72 months</w:t>
            </w:r>
          </w:p>
        </w:tc>
      </w:tr>
      <w:tr w:rsidR="00586BE2" w:rsidRPr="00586BE2" w14:paraId="71060DD7" w14:textId="77777777" w:rsidTr="00586BE2">
        <w:trPr>
          <w:trHeight w:val="320"/>
        </w:trPr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C3D68" w14:textId="49317F0C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No Fatigue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AB6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95CF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0974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119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80B1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F9DB8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869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2F05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FA19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86BE2" w:rsidRPr="00586BE2" w14:paraId="0ACAE35D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DECF7" w14:textId="519CA1A5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87CF3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391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E84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9E0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20DE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D82E8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3EC8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CBC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9A27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143F4327" w14:textId="5BEAF8F2" w:rsidR="00586BE2" w:rsidRPr="00586BE2" w:rsidRDefault="00586BE2" w:rsidP="00586BE2">
      <w:pPr>
        <w:jc w:val="center"/>
        <w:rPr>
          <w:rFonts w:ascii="Arial" w:hAnsi="Arial" w:cs="Arial"/>
          <w:sz w:val="20"/>
          <w:szCs w:val="20"/>
        </w:rPr>
      </w:pPr>
    </w:p>
    <w:p w14:paraId="77508BD4" w14:textId="5F11309C" w:rsidR="00586BE2" w:rsidRDefault="00586BE2" w:rsidP="00586BE2">
      <w:pPr>
        <w:jc w:val="center"/>
        <w:rPr>
          <w:rFonts w:ascii="Arial" w:hAnsi="Arial" w:cs="Arial"/>
          <w:sz w:val="20"/>
          <w:szCs w:val="20"/>
        </w:rPr>
      </w:pPr>
    </w:p>
    <w:p w14:paraId="3E053FA0" w14:textId="2FF14E71" w:rsidR="00586BE2" w:rsidRDefault="00586BE2" w:rsidP="00586BE2">
      <w:pPr>
        <w:jc w:val="center"/>
        <w:rPr>
          <w:rFonts w:ascii="Arial" w:hAnsi="Arial" w:cs="Arial"/>
          <w:sz w:val="20"/>
          <w:szCs w:val="20"/>
        </w:rPr>
      </w:pPr>
    </w:p>
    <w:p w14:paraId="02382B63" w14:textId="6C61CAC6" w:rsidR="00586BE2" w:rsidRDefault="00586BE2" w:rsidP="00586BE2">
      <w:pPr>
        <w:jc w:val="center"/>
        <w:rPr>
          <w:rFonts w:ascii="Arial" w:hAnsi="Arial" w:cs="Arial"/>
          <w:sz w:val="20"/>
          <w:szCs w:val="20"/>
        </w:rPr>
      </w:pPr>
      <w:r w:rsidRPr="00586BE2">
        <w:rPr>
          <w:rFonts w:ascii="Arial" w:hAnsi="Arial" w:cs="Arial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ACFF38" wp14:editId="4DC7F9C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20922" cy="338554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19A9D0-11A7-B5FF-8F7D-4894688208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7B11AC" w14:textId="77777777" w:rsidR="00586BE2" w:rsidRDefault="00586BE2" w:rsidP="00586BE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ACFF38" id="TextBox 3" o:spid="_x0000_s1028" type="#_x0000_t202" style="position:absolute;left:0;text-align:left;margin-left:0;margin-top:-.05pt;width:25.25pt;height:26.6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" filled="f" stroked="f">
                <v:textbox style="mso-fit-shape-to-text:t">
                  <w:txbxContent>
                    <w:p w14:paraId="607B11AC" w14:textId="77777777" w:rsidR="00586BE2" w:rsidRDefault="00586BE2" w:rsidP="00586BE2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73032FF" w14:textId="207A1A37" w:rsidR="00586BE2" w:rsidRPr="00586BE2" w:rsidRDefault="00586BE2" w:rsidP="00586BE2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3"/>
        <w:gridCol w:w="783"/>
        <w:gridCol w:w="894"/>
        <w:gridCol w:w="1061"/>
        <w:gridCol w:w="857"/>
        <w:gridCol w:w="930"/>
        <w:gridCol w:w="930"/>
        <w:gridCol w:w="930"/>
        <w:gridCol w:w="930"/>
        <w:gridCol w:w="928"/>
      </w:tblGrid>
      <w:tr w:rsidR="00586BE2" w:rsidRPr="00586BE2" w14:paraId="6FFB6C1A" w14:textId="77777777" w:rsidTr="00586BE2">
        <w:trPr>
          <w:trHeight w:val="32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72C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b/>
                <w:bCs/>
                <w:sz w:val="20"/>
                <w:szCs w:val="20"/>
              </w:rPr>
              <w:t>All Relapses</w:t>
            </w:r>
          </w:p>
        </w:tc>
      </w:tr>
      <w:tr w:rsidR="00586BE2" w:rsidRPr="00586BE2" w14:paraId="18EF922C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F19C8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CDC8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617B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All Time Point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AE8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Peak to 6 month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03B7B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 - 12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928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2 - 24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613C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24 - 36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23D1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6 - 48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EBD2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48 - 60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54A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0 - 72 months</w:t>
            </w:r>
          </w:p>
        </w:tc>
      </w:tr>
      <w:tr w:rsidR="00586BE2" w:rsidRPr="00586BE2" w14:paraId="2F339078" w14:textId="77777777" w:rsidTr="00586BE2">
        <w:trPr>
          <w:trHeight w:val="320"/>
        </w:trPr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7584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No Fatigue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39CA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7C5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BFE9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3860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A9B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C6A3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452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2FF5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3795C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86BE2" w:rsidRPr="00586BE2" w14:paraId="46BE0D56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217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28BD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F7D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F140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F0C4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446B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A17E7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3B39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63F3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45A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7848055" w14:textId="4C229685" w:rsidR="00586BE2" w:rsidRPr="00586BE2" w:rsidRDefault="00586BE2" w:rsidP="00586BE2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3"/>
        <w:gridCol w:w="783"/>
        <w:gridCol w:w="894"/>
        <w:gridCol w:w="1061"/>
        <w:gridCol w:w="857"/>
        <w:gridCol w:w="930"/>
        <w:gridCol w:w="930"/>
        <w:gridCol w:w="930"/>
        <w:gridCol w:w="930"/>
        <w:gridCol w:w="928"/>
      </w:tblGrid>
      <w:tr w:rsidR="00586BE2" w:rsidRPr="00586BE2" w14:paraId="685AABF4" w14:textId="77777777" w:rsidTr="00586BE2">
        <w:trPr>
          <w:trHeight w:val="32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77D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Absolute Risk (All Relapses)</w:t>
            </w:r>
          </w:p>
        </w:tc>
      </w:tr>
      <w:tr w:rsidR="00586BE2" w:rsidRPr="00586BE2" w14:paraId="2183746C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8D99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C1E3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10D83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All Time Point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01E07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Peak to 6 month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CB84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 - 12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73FE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12 - 24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851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24 - 36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D32C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36 - 48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121D1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48 - 60 month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B18C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60 - 72 months</w:t>
            </w:r>
          </w:p>
        </w:tc>
      </w:tr>
      <w:tr w:rsidR="00586BE2" w:rsidRPr="00586BE2" w14:paraId="4B5C854B" w14:textId="77777777" w:rsidTr="00586BE2">
        <w:trPr>
          <w:trHeight w:val="320"/>
        </w:trPr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6280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No Fatigue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B6C3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411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2F763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9627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420DD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94C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07B1E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000EB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01B1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86BE2" w:rsidRPr="00586BE2" w14:paraId="766C20D4" w14:textId="77777777" w:rsidTr="00586BE2">
        <w:trPr>
          <w:trHeight w:val="320"/>
        </w:trPr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267B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865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72B2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EE305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EDD0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B2AD7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7519F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32098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64D46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390A" w14:textId="77777777" w:rsidR="00586BE2" w:rsidRPr="00586BE2" w:rsidRDefault="00586BE2" w:rsidP="00586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BE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1E8E1BAD" w14:textId="77777777" w:rsidR="00586BE2" w:rsidRPr="00586BE2" w:rsidRDefault="00586BE2" w:rsidP="00586BE2">
      <w:pPr>
        <w:rPr>
          <w:rFonts w:ascii="Arial" w:hAnsi="Arial" w:cs="Arial"/>
          <w:sz w:val="20"/>
          <w:szCs w:val="20"/>
        </w:rPr>
      </w:pPr>
    </w:p>
    <w:sectPr w:rsidR="00586BE2" w:rsidRPr="00586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E4"/>
    <w:rsid w:val="004A4A1F"/>
    <w:rsid w:val="00586BE2"/>
    <w:rsid w:val="006C4B68"/>
    <w:rsid w:val="00805149"/>
    <w:rsid w:val="00A07998"/>
    <w:rsid w:val="00A20F87"/>
    <w:rsid w:val="00A60263"/>
    <w:rsid w:val="00AC7DF1"/>
    <w:rsid w:val="00AF5526"/>
    <w:rsid w:val="00BD1089"/>
    <w:rsid w:val="00CF2CE4"/>
    <w:rsid w:val="00D2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B4BC"/>
  <w15:chartTrackingRefBased/>
  <w15:docId w15:val="{F221FC13-EACC-834F-A0C9-4A85778AF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C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C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C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5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eronie</dc:creator>
  <cp:keywords/>
  <dc:description/>
  <cp:lastModifiedBy>bryan ceronie</cp:lastModifiedBy>
  <cp:revision>2</cp:revision>
  <dcterms:created xsi:type="dcterms:W3CDTF">2024-11-26T12:34:00Z</dcterms:created>
  <dcterms:modified xsi:type="dcterms:W3CDTF">2024-11-26T12:34:00Z</dcterms:modified>
</cp:coreProperties>
</file>